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728C7" w14:textId="5C9E5348" w:rsidR="00A14BBD" w:rsidRPr="00C37859" w:rsidRDefault="00F652DF" w:rsidP="00A14BBD">
      <w:pPr>
        <w:rPr>
          <w:rFonts w:ascii="Times New Roman" w:hAnsi="Times New Roman" w:cs="Times New Roman"/>
          <w:sz w:val="24"/>
          <w:szCs w:val="24"/>
        </w:rPr>
      </w:pPr>
      <w:r w:rsidRPr="00F652DF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130CF9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F652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C4621">
        <w:rPr>
          <w:rFonts w:ascii="Times New Roman" w:hAnsi="Times New Roman" w:cs="Times New Roman"/>
          <w:b/>
          <w:bCs/>
          <w:sz w:val="24"/>
          <w:szCs w:val="24"/>
        </w:rPr>
        <w:t>Table1</w:t>
      </w:r>
      <w:r w:rsidR="00A14BBD" w:rsidRPr="00C37859">
        <w:rPr>
          <w:rFonts w:ascii="Times New Roman" w:hAnsi="Times New Roman" w:cs="Times New Roman"/>
          <w:sz w:val="24"/>
          <w:szCs w:val="24"/>
        </w:rPr>
        <w:t>. Oligonucleotide primers</w:t>
      </w:r>
      <w:r w:rsidR="00550005">
        <w:rPr>
          <w:rFonts w:ascii="Times New Roman" w:hAnsi="Times New Roman" w:cs="Times New Roman"/>
          <w:sz w:val="24"/>
          <w:szCs w:val="24"/>
        </w:rPr>
        <w:t xml:space="preserve"> used </w:t>
      </w:r>
      <w:r w:rsidR="000B15A1">
        <w:rPr>
          <w:rFonts w:ascii="Times New Roman" w:hAnsi="Times New Roman" w:cs="Times New Roman"/>
          <w:sz w:val="24"/>
          <w:szCs w:val="24"/>
        </w:rPr>
        <w:t>in the</w:t>
      </w:r>
      <w:r w:rsidR="00550005">
        <w:rPr>
          <w:rFonts w:ascii="Times New Roman" w:hAnsi="Times New Roman" w:cs="Times New Roman"/>
          <w:sz w:val="24"/>
          <w:szCs w:val="24"/>
        </w:rPr>
        <w:t xml:space="preserve"> construction of </w:t>
      </w:r>
      <w:r>
        <w:rPr>
          <w:rFonts w:ascii="Times New Roman" w:hAnsi="Times New Roman" w:cs="Times New Roman"/>
          <w:sz w:val="24"/>
          <w:szCs w:val="24"/>
        </w:rPr>
        <w:t>∆</w:t>
      </w:r>
      <w:r w:rsidR="00550005">
        <w:rPr>
          <w:rFonts w:ascii="Times New Roman" w:hAnsi="Times New Roman" w:cs="Times New Roman"/>
          <w:sz w:val="24"/>
          <w:szCs w:val="24"/>
        </w:rPr>
        <w:t>sll0474 gene</w:t>
      </w:r>
    </w:p>
    <w:tbl>
      <w:tblPr>
        <w:tblStyle w:val="PlainTable2"/>
        <w:tblW w:w="9364" w:type="dxa"/>
        <w:tblLayout w:type="fixed"/>
        <w:tblLook w:val="04A0" w:firstRow="1" w:lastRow="0" w:firstColumn="1" w:lastColumn="0" w:noHBand="0" w:noVBand="1"/>
      </w:tblPr>
      <w:tblGrid>
        <w:gridCol w:w="3240"/>
        <w:gridCol w:w="4285"/>
        <w:gridCol w:w="1839"/>
      </w:tblGrid>
      <w:tr w:rsidR="00A14BBD" w:rsidRPr="00DB4197" w14:paraId="33E49387" w14:textId="77777777" w:rsidTr="00F642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42543B40" w14:textId="77777777" w:rsidR="00A14BBD" w:rsidRPr="00DB4197" w:rsidRDefault="00A14BBD" w:rsidP="00CB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197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285" w:type="dxa"/>
          </w:tcPr>
          <w:p w14:paraId="3471E1BD" w14:textId="77777777" w:rsidR="00A14BBD" w:rsidRPr="00DB4197" w:rsidRDefault="00A14BBD" w:rsidP="00CB0B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4197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  <w:tc>
          <w:tcPr>
            <w:tcW w:w="1839" w:type="dxa"/>
          </w:tcPr>
          <w:p w14:paraId="0FEDE12F" w14:textId="77777777" w:rsidR="00A14BBD" w:rsidRPr="00DB4197" w:rsidRDefault="00A14BBD" w:rsidP="00CB0B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BD" w:rsidRPr="00DB4197" w14:paraId="6AC50E3D" w14:textId="77777777" w:rsidTr="00F64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5" w:type="dxa"/>
            <w:gridSpan w:val="2"/>
          </w:tcPr>
          <w:p w14:paraId="62FC7882" w14:textId="77777777" w:rsidR="00A14BBD" w:rsidRPr="00DB4197" w:rsidRDefault="00A14BBD" w:rsidP="00CB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197">
              <w:rPr>
                <w:rFonts w:ascii="Times New Roman" w:hAnsi="Times New Roman" w:cs="Times New Roman"/>
                <w:sz w:val="24"/>
                <w:szCs w:val="24"/>
              </w:rPr>
              <w:t>Construction of deletion</w:t>
            </w:r>
          </w:p>
        </w:tc>
        <w:tc>
          <w:tcPr>
            <w:tcW w:w="1839" w:type="dxa"/>
          </w:tcPr>
          <w:p w14:paraId="0AA80499" w14:textId="77777777" w:rsidR="00A14BBD" w:rsidRPr="00DB4197" w:rsidRDefault="00A14BBD" w:rsidP="00CB0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BD" w:rsidRPr="00DB4197" w14:paraId="3B2D6468" w14:textId="77777777" w:rsidTr="00F642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24C01DE4" w14:textId="77777777" w:rsidR="00A14BBD" w:rsidRPr="00DB4197" w:rsidRDefault="00A14BBD" w:rsidP="00CB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197">
              <w:rPr>
                <w:rFonts w:ascii="Times New Roman" w:hAnsi="Times New Roman" w:cs="Times New Roman"/>
                <w:sz w:val="24"/>
                <w:szCs w:val="24"/>
              </w:rPr>
              <w:t xml:space="preserve">Upstream of sll0474              </w:t>
            </w:r>
          </w:p>
        </w:tc>
        <w:tc>
          <w:tcPr>
            <w:tcW w:w="4285" w:type="dxa"/>
          </w:tcPr>
          <w:p w14:paraId="794784AC" w14:textId="77777777" w:rsidR="00A14BBD" w:rsidRPr="00DB4197" w:rsidRDefault="00A14BBD" w:rsidP="00CB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9" w:type="dxa"/>
          </w:tcPr>
          <w:p w14:paraId="47B9BA50" w14:textId="77777777" w:rsidR="00A14BBD" w:rsidRPr="00DB4197" w:rsidRDefault="00A14BBD" w:rsidP="00CB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BD" w:rsidRPr="00DB4197" w14:paraId="60496A25" w14:textId="77777777" w:rsidTr="00F64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5771BF59" w14:textId="77777777" w:rsidR="00A14BBD" w:rsidRPr="00DB4197" w:rsidRDefault="00A14BBD" w:rsidP="00CB0B0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41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-sll0474 ERIFW</w:t>
            </w:r>
            <w:r w:rsidRPr="00DB41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             </w:t>
            </w:r>
          </w:p>
        </w:tc>
        <w:tc>
          <w:tcPr>
            <w:tcW w:w="4285" w:type="dxa"/>
          </w:tcPr>
          <w:p w14:paraId="41C6A3CE" w14:textId="77777777" w:rsidR="00A14BBD" w:rsidRPr="00DB4197" w:rsidRDefault="00A14BBD" w:rsidP="00CB0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4197">
              <w:rPr>
                <w:rFonts w:ascii="Times New Roman" w:hAnsi="Times New Roman" w:cs="Times New Roman"/>
                <w:sz w:val="24"/>
                <w:szCs w:val="24"/>
              </w:rPr>
              <w:t>CGGAATTCCACAGCCGCTCATAGTAGG</w:t>
            </w:r>
          </w:p>
        </w:tc>
        <w:tc>
          <w:tcPr>
            <w:tcW w:w="1839" w:type="dxa"/>
          </w:tcPr>
          <w:p w14:paraId="7C86F3F1" w14:textId="77777777" w:rsidR="00A14BBD" w:rsidRPr="00DB4197" w:rsidRDefault="00A14BBD" w:rsidP="00CB0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BD" w:rsidRPr="00DB4197" w14:paraId="34F7D9C7" w14:textId="77777777" w:rsidTr="00F642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7B7A088C" w14:textId="77777777" w:rsidR="00A14BBD" w:rsidRPr="00DB4197" w:rsidRDefault="00A14BBD" w:rsidP="00CB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1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US-sll0474 </w:t>
            </w:r>
            <w:proofErr w:type="spellStart"/>
            <w:r w:rsidRPr="00DB41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dIIIRV</w:t>
            </w:r>
            <w:proofErr w:type="spellEnd"/>
          </w:p>
        </w:tc>
        <w:tc>
          <w:tcPr>
            <w:tcW w:w="4285" w:type="dxa"/>
          </w:tcPr>
          <w:p w14:paraId="13A6CD69" w14:textId="77777777" w:rsidR="00A14BBD" w:rsidRPr="00DB4197" w:rsidRDefault="00A14BBD" w:rsidP="00CB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4197">
              <w:rPr>
                <w:rFonts w:ascii="Times New Roman" w:hAnsi="Times New Roman" w:cs="Times New Roman"/>
                <w:sz w:val="24"/>
                <w:szCs w:val="24"/>
              </w:rPr>
              <w:t>CCCAAGCTTTCTTAAGACCGCTCCACA</w:t>
            </w:r>
          </w:p>
        </w:tc>
        <w:tc>
          <w:tcPr>
            <w:tcW w:w="1839" w:type="dxa"/>
          </w:tcPr>
          <w:p w14:paraId="0122F403" w14:textId="77777777" w:rsidR="00A14BBD" w:rsidRPr="00DB4197" w:rsidRDefault="00A14BBD" w:rsidP="00CB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BD" w:rsidRPr="00DB4197" w14:paraId="24844C3D" w14:textId="77777777" w:rsidTr="00F64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236A7419" w14:textId="7E96D431" w:rsidR="00A14BBD" w:rsidRPr="00DB4197" w:rsidRDefault="00A14BBD" w:rsidP="00DB4197">
            <w:pPr>
              <w:ind w:right="-4396"/>
              <w:rPr>
                <w:rFonts w:ascii="Times New Roman" w:hAnsi="Times New Roman" w:cs="Times New Roman"/>
                <w:sz w:val="24"/>
                <w:szCs w:val="24"/>
              </w:rPr>
            </w:pPr>
            <w:r w:rsidRPr="00DB4197">
              <w:rPr>
                <w:rFonts w:ascii="Times New Roman" w:hAnsi="Times New Roman" w:cs="Times New Roman"/>
                <w:sz w:val="24"/>
                <w:szCs w:val="24"/>
              </w:rPr>
              <w:t>Downstream of</w:t>
            </w:r>
            <w:r w:rsidR="00DB4197" w:rsidRPr="00DB4197">
              <w:rPr>
                <w:rFonts w:ascii="Times New Roman" w:hAnsi="Times New Roman" w:cs="Times New Roman"/>
                <w:sz w:val="24"/>
                <w:szCs w:val="24"/>
              </w:rPr>
              <w:t xml:space="preserve"> sl</w:t>
            </w:r>
            <w:r w:rsidRPr="00DB4197">
              <w:rPr>
                <w:rFonts w:ascii="Times New Roman" w:hAnsi="Times New Roman" w:cs="Times New Roman"/>
                <w:sz w:val="24"/>
                <w:szCs w:val="24"/>
              </w:rPr>
              <w:t>l0474</w:t>
            </w:r>
          </w:p>
        </w:tc>
        <w:tc>
          <w:tcPr>
            <w:tcW w:w="4285" w:type="dxa"/>
          </w:tcPr>
          <w:p w14:paraId="45F4A907" w14:textId="77777777" w:rsidR="00A14BBD" w:rsidRPr="00DB4197" w:rsidRDefault="00A14BBD" w:rsidP="00CB0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9" w:type="dxa"/>
          </w:tcPr>
          <w:p w14:paraId="56054DBE" w14:textId="77777777" w:rsidR="00A14BBD" w:rsidRPr="00DB4197" w:rsidRDefault="00A14BBD" w:rsidP="00CB0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BD" w:rsidRPr="00DB4197" w14:paraId="6E2074F8" w14:textId="77777777" w:rsidTr="00F642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026D8E50" w14:textId="77777777" w:rsidR="00A14BBD" w:rsidRPr="00DB4197" w:rsidRDefault="00A14BBD" w:rsidP="00CB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1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S-sll0474 </w:t>
            </w:r>
            <w:proofErr w:type="spellStart"/>
            <w:r w:rsidRPr="00DB41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pnIFW</w:t>
            </w:r>
            <w:proofErr w:type="spellEnd"/>
            <w:r w:rsidRPr="00DB41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</w:p>
        </w:tc>
        <w:tc>
          <w:tcPr>
            <w:tcW w:w="4285" w:type="dxa"/>
          </w:tcPr>
          <w:p w14:paraId="3FF957D9" w14:textId="77777777" w:rsidR="00A14BBD" w:rsidRPr="00DB4197" w:rsidRDefault="00A14BBD" w:rsidP="00CB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4197">
              <w:rPr>
                <w:rFonts w:ascii="Times New Roman" w:hAnsi="Times New Roman" w:cs="Times New Roman"/>
                <w:sz w:val="24"/>
                <w:szCs w:val="24"/>
              </w:rPr>
              <w:t xml:space="preserve">TTGGTACCCGACGAGAACCATCGGGCA </w:t>
            </w:r>
          </w:p>
        </w:tc>
        <w:tc>
          <w:tcPr>
            <w:tcW w:w="1839" w:type="dxa"/>
          </w:tcPr>
          <w:p w14:paraId="5BABEFEE" w14:textId="77777777" w:rsidR="00A14BBD" w:rsidRPr="00DB4197" w:rsidRDefault="00A14BBD" w:rsidP="00CB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BD" w:rsidRPr="00DB4197" w14:paraId="71586955" w14:textId="77777777" w:rsidTr="00F64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6E34436E" w14:textId="77777777" w:rsidR="00A14BBD" w:rsidRPr="00DB4197" w:rsidRDefault="00A14BBD" w:rsidP="00CB0B0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41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S-sll0474 </w:t>
            </w:r>
            <w:proofErr w:type="spellStart"/>
            <w:r w:rsidRPr="00DB41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stIRV</w:t>
            </w:r>
            <w:proofErr w:type="spellEnd"/>
            <w:r w:rsidRPr="00DB41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</w:p>
        </w:tc>
        <w:tc>
          <w:tcPr>
            <w:tcW w:w="4285" w:type="dxa"/>
          </w:tcPr>
          <w:p w14:paraId="660BBE2E" w14:textId="77777777" w:rsidR="00A14BBD" w:rsidRPr="00DB4197" w:rsidRDefault="00A14BBD" w:rsidP="00CB0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4197">
              <w:rPr>
                <w:rFonts w:ascii="Times New Roman" w:hAnsi="Times New Roman" w:cs="Times New Roman"/>
                <w:sz w:val="24"/>
                <w:szCs w:val="24"/>
              </w:rPr>
              <w:t>GGGCTGCAGAAATTGAGCCTGAATCGGTTC</w:t>
            </w:r>
          </w:p>
        </w:tc>
        <w:tc>
          <w:tcPr>
            <w:tcW w:w="1839" w:type="dxa"/>
          </w:tcPr>
          <w:p w14:paraId="6B8BE837" w14:textId="77777777" w:rsidR="00A14BBD" w:rsidRPr="00DB4197" w:rsidRDefault="00A14BBD" w:rsidP="00CB0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BD" w:rsidRPr="00DB4197" w14:paraId="6944A81A" w14:textId="77777777" w:rsidTr="00F642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5" w:type="dxa"/>
            <w:gridSpan w:val="2"/>
          </w:tcPr>
          <w:p w14:paraId="67CDDCAF" w14:textId="77777777" w:rsidR="00A14BBD" w:rsidRPr="00DB4197" w:rsidRDefault="00A14BBD" w:rsidP="00CB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197">
              <w:rPr>
                <w:rFonts w:ascii="Times New Roman" w:hAnsi="Times New Roman" w:cs="Times New Roman"/>
                <w:sz w:val="24"/>
                <w:szCs w:val="24"/>
              </w:rPr>
              <w:t>Spectinomycin resistant gene</w:t>
            </w:r>
          </w:p>
        </w:tc>
        <w:tc>
          <w:tcPr>
            <w:tcW w:w="1839" w:type="dxa"/>
          </w:tcPr>
          <w:p w14:paraId="5F981AAF" w14:textId="77777777" w:rsidR="00A14BBD" w:rsidRPr="00DB4197" w:rsidRDefault="00A14BBD" w:rsidP="00CB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BD" w:rsidRPr="00DB4197" w14:paraId="72186414" w14:textId="77777777" w:rsidTr="00F64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09F1E94E" w14:textId="77777777" w:rsidR="00A14BBD" w:rsidRPr="00DB4197" w:rsidRDefault="00A14BBD" w:rsidP="00CB0B0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41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r-</w:t>
            </w:r>
            <w:proofErr w:type="spellStart"/>
            <w:r w:rsidRPr="00DB41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ndIIFW</w:t>
            </w:r>
            <w:proofErr w:type="spellEnd"/>
          </w:p>
        </w:tc>
        <w:tc>
          <w:tcPr>
            <w:tcW w:w="4285" w:type="dxa"/>
          </w:tcPr>
          <w:p w14:paraId="2090127B" w14:textId="77777777" w:rsidR="00A14BBD" w:rsidRPr="00DB4197" w:rsidRDefault="00A14BBD" w:rsidP="00CB0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4197">
              <w:rPr>
                <w:rFonts w:ascii="Times New Roman" w:hAnsi="Times New Roman" w:cs="Times New Roman"/>
                <w:sz w:val="24"/>
                <w:szCs w:val="24"/>
              </w:rPr>
              <w:t>CCCAACCTTATTTGCCGACTACCTTGGT</w:t>
            </w:r>
          </w:p>
        </w:tc>
        <w:tc>
          <w:tcPr>
            <w:tcW w:w="1839" w:type="dxa"/>
          </w:tcPr>
          <w:p w14:paraId="5221B48D" w14:textId="77777777" w:rsidR="00A14BBD" w:rsidRPr="00DB4197" w:rsidRDefault="00A14BBD" w:rsidP="00CB0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BD" w:rsidRPr="00DB4197" w14:paraId="28D82261" w14:textId="77777777" w:rsidTr="00F642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2CC451D2" w14:textId="77777777" w:rsidR="00A14BBD" w:rsidRPr="00DB4197" w:rsidRDefault="00A14BBD" w:rsidP="00CB0B0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41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r-</w:t>
            </w:r>
            <w:proofErr w:type="spellStart"/>
            <w:r w:rsidRPr="00DB41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pnIRV</w:t>
            </w:r>
            <w:proofErr w:type="spellEnd"/>
          </w:p>
        </w:tc>
        <w:tc>
          <w:tcPr>
            <w:tcW w:w="4285" w:type="dxa"/>
          </w:tcPr>
          <w:p w14:paraId="0283B731" w14:textId="77777777" w:rsidR="00A14BBD" w:rsidRPr="00DB4197" w:rsidRDefault="00A14BBD" w:rsidP="00CB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4197">
              <w:rPr>
                <w:rFonts w:ascii="Times New Roman" w:hAnsi="Times New Roman" w:cs="Times New Roman"/>
                <w:sz w:val="24"/>
                <w:szCs w:val="24"/>
              </w:rPr>
              <w:t>CGGAATTCGTCATGTCCTCAGCATTTGC</w:t>
            </w:r>
          </w:p>
        </w:tc>
        <w:tc>
          <w:tcPr>
            <w:tcW w:w="1839" w:type="dxa"/>
          </w:tcPr>
          <w:p w14:paraId="1217745F" w14:textId="77777777" w:rsidR="00A14BBD" w:rsidRPr="00DB4197" w:rsidRDefault="00A14BBD" w:rsidP="00CB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E6F6AEB" w14:textId="77777777" w:rsidR="00A14BBD" w:rsidRPr="00DB4197" w:rsidRDefault="00A14BBD">
      <w:pPr>
        <w:rPr>
          <w:rFonts w:ascii="Times New Roman" w:hAnsi="Times New Roman" w:cs="Times New Roman"/>
        </w:rPr>
      </w:pPr>
    </w:p>
    <w:p w14:paraId="2E2BA991" w14:textId="77777777" w:rsidR="00A14BBD" w:rsidRPr="00DB4197" w:rsidRDefault="00A14BBD">
      <w:pPr>
        <w:rPr>
          <w:rFonts w:ascii="Times New Roman" w:hAnsi="Times New Roman" w:cs="Times New Roman"/>
        </w:rPr>
      </w:pPr>
    </w:p>
    <w:p w14:paraId="2B61B261" w14:textId="77777777" w:rsidR="00A14BBD" w:rsidRPr="00DB4197" w:rsidRDefault="00A14BBD">
      <w:pPr>
        <w:rPr>
          <w:rFonts w:ascii="Times New Roman" w:hAnsi="Times New Roman" w:cs="Times New Roman"/>
        </w:rPr>
      </w:pPr>
    </w:p>
    <w:p w14:paraId="7DAC254B" w14:textId="77777777" w:rsidR="00A14BBD" w:rsidRDefault="00A14BBD"/>
    <w:p w14:paraId="6C265012" w14:textId="77777777" w:rsidR="00A14BBD" w:rsidRDefault="00A14BBD"/>
    <w:p w14:paraId="226E9E66" w14:textId="77777777" w:rsidR="00A14BBD" w:rsidRDefault="00A14BBD"/>
    <w:sectPr w:rsidR="00A14B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BBD"/>
    <w:rsid w:val="000B15A1"/>
    <w:rsid w:val="00130CF9"/>
    <w:rsid w:val="00174AB1"/>
    <w:rsid w:val="003B7D55"/>
    <w:rsid w:val="003D5B61"/>
    <w:rsid w:val="004148B8"/>
    <w:rsid w:val="00487627"/>
    <w:rsid w:val="00550005"/>
    <w:rsid w:val="00552175"/>
    <w:rsid w:val="00682A2E"/>
    <w:rsid w:val="00A14BBD"/>
    <w:rsid w:val="00C038B2"/>
    <w:rsid w:val="00C37859"/>
    <w:rsid w:val="00DB4197"/>
    <w:rsid w:val="00E3021E"/>
    <w:rsid w:val="00F64295"/>
    <w:rsid w:val="00F652DF"/>
    <w:rsid w:val="00F76D5D"/>
    <w:rsid w:val="00FC4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F8DDE"/>
  <w15:chartTrackingRefBased/>
  <w15:docId w15:val="{AA19A9BE-27A2-435E-8A63-7555B6BAB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BB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14B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nee Rakruangdet</dc:creator>
  <cp:keywords/>
  <dc:description/>
  <cp:lastModifiedBy>Pavinee Rakruangdet</cp:lastModifiedBy>
  <cp:revision>2</cp:revision>
  <dcterms:created xsi:type="dcterms:W3CDTF">2022-04-15T07:35:00Z</dcterms:created>
  <dcterms:modified xsi:type="dcterms:W3CDTF">2022-04-15T07:35:00Z</dcterms:modified>
</cp:coreProperties>
</file>